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ED5" w:rsidRPr="00013B8B" w:rsidRDefault="00613ED5" w:rsidP="00013B8B">
      <w:pPr>
        <w:rPr>
          <w:noProof/>
        </w:rPr>
      </w:pPr>
      <w:r>
        <w:rPr>
          <w:rFonts w:ascii="Arial" w:hAnsi="Arial" w:cs="Arial"/>
          <w:b/>
        </w:rPr>
        <w:t xml:space="preserve">Table </w:t>
      </w:r>
      <w:r w:rsidR="008251C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7E1278">
        <w:rPr>
          <w:rFonts w:ascii="Arial" w:hAnsi="Arial" w:cs="Arial"/>
          <w:b/>
        </w:rPr>
        <w:t xml:space="preserve">. </w:t>
      </w:r>
      <w:r w:rsidRPr="00613ED5">
        <w:rPr>
          <w:rFonts w:ascii="Arial" w:hAnsi="Arial" w:cs="Arial"/>
          <w:color w:val="000000" w:themeColor="text1"/>
        </w:rPr>
        <w:t>Concepts profiles</w:t>
      </w:r>
      <w:r w:rsidRPr="00613ED5">
        <w:rPr>
          <w:rFonts w:ascii="Arial" w:hAnsi="Arial" w:cs="Arial"/>
          <w:b/>
          <w:color w:val="000000" w:themeColor="text1"/>
        </w:rPr>
        <w:t xml:space="preserve"> </w:t>
      </w:r>
      <w:r w:rsidR="00013B8B">
        <w:rPr>
          <w:rFonts w:ascii="Arial" w:hAnsi="Arial" w:cs="Arial"/>
          <w:color w:val="000000" w:themeColor="text1"/>
        </w:rPr>
        <w:t>of</w:t>
      </w:r>
      <w:r w:rsidRPr="00613ED5">
        <w:rPr>
          <w:rFonts w:ascii="Arial" w:hAnsi="Arial" w:cs="Arial"/>
          <w:color w:val="000000" w:themeColor="text1"/>
        </w:rPr>
        <w:t xml:space="preserve"> S</w:t>
      </w:r>
      <w:r w:rsidR="00087FF5">
        <w:rPr>
          <w:rFonts w:ascii="Arial" w:hAnsi="Arial" w:cs="Arial"/>
          <w:color w:val="000000" w:themeColor="text1"/>
        </w:rPr>
        <w:t xml:space="preserve">S, SLE, and RA </w:t>
      </w:r>
      <w:r w:rsidRPr="00613ED5">
        <w:rPr>
          <w:rFonts w:ascii="Arial" w:hAnsi="Arial" w:cs="Arial"/>
          <w:color w:val="000000" w:themeColor="text1"/>
        </w:rPr>
        <w:t>ranked by their relat</w:t>
      </w:r>
      <w:r w:rsidR="00013B8B">
        <w:rPr>
          <w:rFonts w:ascii="Arial" w:hAnsi="Arial" w:cs="Arial"/>
          <w:color w:val="000000" w:themeColor="text1"/>
        </w:rPr>
        <w:t>ive association to each disease</w:t>
      </w:r>
      <w:r w:rsidR="00087FF5">
        <w:rPr>
          <w:rFonts w:ascii="Arial" w:hAnsi="Arial" w:cs="Arial"/>
          <w:color w:val="000000" w:themeColor="text1"/>
        </w:rPr>
        <w:t xml:space="preserve"> by </w:t>
      </w:r>
      <w:proofErr w:type="spellStart"/>
      <w:r w:rsidR="00087FF5">
        <w:rPr>
          <w:rFonts w:ascii="Arial" w:hAnsi="Arial" w:cs="Arial"/>
          <w:color w:val="000000" w:themeColor="text1"/>
        </w:rPr>
        <w:t>Anni</w:t>
      </w:r>
      <w:proofErr w:type="spellEnd"/>
      <w:r w:rsidR="00087FF5">
        <w:rPr>
          <w:rFonts w:ascii="Arial" w:hAnsi="Arial" w:cs="Arial"/>
          <w:color w:val="000000" w:themeColor="text1"/>
        </w:rPr>
        <w:t xml:space="preserve"> 2.1 program</w:t>
      </w:r>
      <w:r w:rsidR="00C601C3">
        <w:rPr>
          <w:rFonts w:ascii="Arial" w:hAnsi="Arial" w:cs="Arial"/>
          <w:color w:val="000000" w:themeColor="text1"/>
        </w:rPr>
        <w:t>.</w:t>
      </w:r>
    </w:p>
    <w:tbl>
      <w:tblPr>
        <w:tblW w:w="8690" w:type="dxa"/>
        <w:tblLook w:val="04A0" w:firstRow="1" w:lastRow="0" w:firstColumn="1" w:lastColumn="0" w:noHBand="0" w:noVBand="1"/>
      </w:tblPr>
      <w:tblGrid>
        <w:gridCol w:w="5040"/>
        <w:gridCol w:w="1300"/>
        <w:gridCol w:w="950"/>
        <w:gridCol w:w="1400"/>
      </w:tblGrid>
      <w:tr w:rsidR="000D0572" w:rsidRPr="000D0572" w:rsidTr="00606821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0D0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0572">
              <w:rPr>
                <w:rFonts w:ascii="Calibri" w:eastAsia="Times New Roman" w:hAnsi="Calibri" w:cs="Calibri"/>
                <w:b/>
                <w:bCs/>
                <w:color w:val="000000"/>
              </w:rPr>
              <w:t>Proces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0572"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0572">
              <w:rPr>
                <w:rFonts w:ascii="Calibri" w:eastAsia="Times New Roman" w:hAnsi="Calibri" w:cs="Calibri"/>
                <w:b/>
                <w:bCs/>
                <w:color w:val="000000"/>
              </w:rPr>
              <w:t>SL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0572">
              <w:rPr>
                <w:rFonts w:ascii="Calibri" w:eastAsia="Times New Roman" w:hAnsi="Calibri" w:cs="Calibri"/>
                <w:b/>
                <w:bCs/>
                <w:color w:val="000000"/>
              </w:rPr>
              <w:t>RA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606821">
              <w:rPr>
                <w:rFonts w:ascii="Calibri" w:eastAsia="Times New Roman" w:hAnsi="Calibri" w:cs="Calibri"/>
                <w:color w:val="000000"/>
              </w:rPr>
              <w:t>B-cell activ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Antibody form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Germinal center form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Lymphocyte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0D0572" w:rsidRPr="000D0572" w:rsidTr="00606821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Major histocompatibility complex 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Immunoglobulin class switc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Humoral immu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Antibody-dependent cell cytotox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Virus dise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 xml:space="preserve">Antigen present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Immune complex clea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839BD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Cellular immun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Oral tole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Complement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Immu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Immunoglobulin secre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T-cell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Lymphocyte prolif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Cytokine pro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Tolerance in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Insulin secre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Delayed hyper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Regulation of immu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Adaptive immu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Virus repl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Cell-mediated immu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Calcium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Cell mov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Cytokine secre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Wound he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Tumor necrosis factor pro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Antigenic 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Transmembrane 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Ion transpor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</w:tr>
      <w:tr w:rsidR="000D0572" w:rsidRPr="000D0572" w:rsidTr="00606821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606821" w:rsidRDefault="000D0572" w:rsidP="00606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6821">
              <w:rPr>
                <w:rFonts w:ascii="Calibri" w:eastAsia="Times New Roman" w:hAnsi="Calibri" w:cs="Calibri"/>
                <w:color w:val="000000"/>
              </w:rPr>
              <w:t>Interleukin-10 produ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0572" w:rsidRPr="000D0572" w:rsidRDefault="000D0572" w:rsidP="00A8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057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</w:tr>
    </w:tbl>
    <w:p w:rsidR="00187F45" w:rsidRDefault="00187F45" w:rsidP="00613ED5">
      <w:pPr>
        <w:pStyle w:val="NormalWeb"/>
        <w:tabs>
          <w:tab w:val="left" w:pos="2625"/>
        </w:tabs>
        <w:spacing w:before="0" w:beforeAutospacing="0" w:after="160" w:afterAutospacing="0" w:line="256" w:lineRule="auto"/>
        <w:rPr>
          <w:rFonts w:ascii="Arial" w:eastAsia="Calibri" w:hAnsi="Arial" w:cs="Arial"/>
          <w:color w:val="000000"/>
          <w:kern w:val="24"/>
          <w:sz w:val="22"/>
          <w:szCs w:val="22"/>
        </w:rPr>
      </w:pPr>
    </w:p>
    <w:p w:rsidR="00187F45" w:rsidRPr="00156AC8" w:rsidRDefault="00187F45" w:rsidP="00613ED5">
      <w:pPr>
        <w:pStyle w:val="NormalWeb"/>
        <w:tabs>
          <w:tab w:val="left" w:pos="2625"/>
        </w:tabs>
        <w:spacing w:before="0" w:beforeAutospacing="0" w:after="160" w:afterAutospacing="0" w:line="256" w:lineRule="auto"/>
        <w:rPr>
          <w:rFonts w:ascii="Arial" w:eastAsia="Calibri" w:hAnsi="Arial" w:cs="Arial"/>
          <w:b/>
          <w:bCs/>
          <w:color w:val="000000"/>
          <w:kern w:val="24"/>
          <w:sz w:val="22"/>
          <w:szCs w:val="22"/>
        </w:rPr>
      </w:pPr>
    </w:p>
    <w:p w:rsidR="00613ED5" w:rsidRDefault="00613ED5"/>
    <w:p w:rsidR="00187F45" w:rsidRDefault="00187F45"/>
    <w:p w:rsidR="00013B8B" w:rsidRDefault="00013B8B"/>
    <w:sectPr w:rsidR="00013B8B" w:rsidSect="008251C0">
      <w:pgSz w:w="12240" w:h="15840" w:code="1"/>
      <w:pgMar w:top="720" w:right="1440" w:bottom="72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637279"/>
    <w:multiLevelType w:val="hybridMultilevel"/>
    <w:tmpl w:val="CE4E1ECE"/>
    <w:lvl w:ilvl="0" w:tplc="43767388">
      <w:start w:val="1"/>
      <w:numFmt w:val="decimal"/>
      <w:lvlText w:val="%1."/>
      <w:lvlJc w:val="left"/>
      <w:pPr>
        <w:ind w:left="735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ED5"/>
    <w:rsid w:val="00013B8B"/>
    <w:rsid w:val="000839BD"/>
    <w:rsid w:val="00087FF5"/>
    <w:rsid w:val="000D0572"/>
    <w:rsid w:val="00120668"/>
    <w:rsid w:val="00174306"/>
    <w:rsid w:val="00187F45"/>
    <w:rsid w:val="002023E4"/>
    <w:rsid w:val="002C0B3D"/>
    <w:rsid w:val="00311629"/>
    <w:rsid w:val="0032724E"/>
    <w:rsid w:val="003D081C"/>
    <w:rsid w:val="003F64C9"/>
    <w:rsid w:val="00406D89"/>
    <w:rsid w:val="00444D9A"/>
    <w:rsid w:val="00454876"/>
    <w:rsid w:val="004871D3"/>
    <w:rsid w:val="005241AA"/>
    <w:rsid w:val="0059046E"/>
    <w:rsid w:val="005E74E6"/>
    <w:rsid w:val="00606821"/>
    <w:rsid w:val="00613ED5"/>
    <w:rsid w:val="00635219"/>
    <w:rsid w:val="00651790"/>
    <w:rsid w:val="006B2CBC"/>
    <w:rsid w:val="008251C0"/>
    <w:rsid w:val="00875CFE"/>
    <w:rsid w:val="008F61AF"/>
    <w:rsid w:val="0098118D"/>
    <w:rsid w:val="009D7E4A"/>
    <w:rsid w:val="00A42267"/>
    <w:rsid w:val="00A56268"/>
    <w:rsid w:val="00A87214"/>
    <w:rsid w:val="00AC2D5E"/>
    <w:rsid w:val="00B86544"/>
    <w:rsid w:val="00BA6B55"/>
    <w:rsid w:val="00BA7D48"/>
    <w:rsid w:val="00BC12A5"/>
    <w:rsid w:val="00C601C3"/>
    <w:rsid w:val="00DE58B3"/>
    <w:rsid w:val="00E27FA2"/>
    <w:rsid w:val="00E51547"/>
    <w:rsid w:val="00E65724"/>
    <w:rsid w:val="00EE4A41"/>
    <w:rsid w:val="00F500BF"/>
    <w:rsid w:val="00FD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E28867B-F44D-48F4-B85B-1D4421E16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1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3E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6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8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A78CA8-F68A-41E7-8E58-34BDDC5B2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Nirav R</dc:creator>
  <cp:keywords/>
  <dc:description/>
  <cp:lastModifiedBy>Shah, Nirav R</cp:lastModifiedBy>
  <cp:revision>16</cp:revision>
  <cp:lastPrinted>2016-10-17T19:05:00Z</cp:lastPrinted>
  <dcterms:created xsi:type="dcterms:W3CDTF">2016-10-17T19:31:00Z</dcterms:created>
  <dcterms:modified xsi:type="dcterms:W3CDTF">2017-01-26T15:33:00Z</dcterms:modified>
</cp:coreProperties>
</file>